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459089" w14:textId="4D9FA2B4" w:rsidR="006B4E61" w:rsidRDefault="009F07CD">
      <w:pPr>
        <w:rPr>
          <w:rFonts w:ascii="Times New Roman" w:hAnsi="Times New Roman" w:cs="Times New Roman"/>
        </w:rPr>
      </w:pPr>
      <w:r w:rsidRPr="008008AB">
        <w:rPr>
          <w:rFonts w:ascii="Times New Roman" w:hAnsi="Times New Roman" w:cs="Times New Roman"/>
          <w:b/>
        </w:rPr>
        <w:t>Supplementary Table S</w:t>
      </w:r>
      <w:r w:rsidR="002C46BE">
        <w:rPr>
          <w:rFonts w:ascii="Times New Roman" w:hAnsi="Times New Roman" w:cs="Times New Roman"/>
          <w:b/>
        </w:rPr>
        <w:t>2</w:t>
      </w:r>
      <w:r w:rsidRPr="008008A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8008AB">
        <w:rPr>
          <w:rFonts w:ascii="Times New Roman" w:hAnsi="Times New Roman" w:cs="Times New Roman"/>
        </w:rPr>
        <w:t xml:space="preserve">The </w:t>
      </w:r>
      <w:r w:rsidR="002C46BE">
        <w:rPr>
          <w:rFonts w:ascii="Times New Roman" w:hAnsi="Times New Roman" w:cs="Times New Roman"/>
        </w:rPr>
        <w:t xml:space="preserve">RPE Borg scale </w:t>
      </w:r>
      <w:r w:rsidR="008008AB">
        <w:rPr>
          <w:rFonts w:ascii="Times New Roman" w:hAnsi="Times New Roman" w:cs="Times New Roman"/>
        </w:rPr>
        <w:t xml:space="preserve">distribution </w:t>
      </w:r>
      <w:r w:rsidR="002C46BE">
        <w:rPr>
          <w:rFonts w:ascii="Times New Roman" w:hAnsi="Times New Roman" w:cs="Times New Roman"/>
        </w:rPr>
        <w:t>by years of enrollment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963F04" w:rsidRPr="002C46BE" w14:paraId="603D61AF" w14:textId="77777777" w:rsidTr="0046304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5CB5" w14:textId="77777777" w:rsidR="00963F04" w:rsidRPr="00E521DF" w:rsidRDefault="00963F04" w:rsidP="00463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521D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857CF" w14:textId="77777777" w:rsidR="00963F04" w:rsidRPr="002C46BE" w:rsidRDefault="00963F04" w:rsidP="00463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Years</w:t>
            </w:r>
          </w:p>
        </w:tc>
      </w:tr>
      <w:tr w:rsidR="00963F04" w:rsidRPr="002C46BE" w14:paraId="0937386C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6D56" w14:textId="77777777" w:rsidR="00963F04" w:rsidRPr="002C46BE" w:rsidRDefault="00963F04" w:rsidP="00463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45243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49BE6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D8BF0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E57AC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62107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DBE39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7</w:t>
            </w:r>
          </w:p>
        </w:tc>
      </w:tr>
      <w:tr w:rsidR="00963F04" w:rsidRPr="002C46BE" w14:paraId="4FB25FB9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C450D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org sc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D7F2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(</w:t>
            </w:r>
            <w:proofErr w:type="gramEnd"/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618B0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(</w:t>
            </w:r>
            <w:proofErr w:type="gramEnd"/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DCD23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(</w:t>
            </w:r>
            <w:proofErr w:type="gramEnd"/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9034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(</w:t>
            </w:r>
            <w:proofErr w:type="gramEnd"/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00896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(</w:t>
            </w:r>
            <w:proofErr w:type="gramEnd"/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63956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(</w:t>
            </w:r>
            <w:proofErr w:type="gramEnd"/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)</w:t>
            </w:r>
          </w:p>
        </w:tc>
      </w:tr>
      <w:tr w:rsidR="00963F04" w:rsidRPr="002C46BE" w14:paraId="00EB4F2B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20FD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4927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8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0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1C56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0 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C770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F65E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45 (19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5675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28 (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85F9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0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)</w:t>
            </w:r>
          </w:p>
        </w:tc>
      </w:tr>
      <w:tr w:rsidR="00963F04" w:rsidRPr="002C46BE" w14:paraId="7E450542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D074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D5F3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7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881E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D39F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00 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43D2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0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8695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26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0448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12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963F04" w:rsidRPr="002C46BE" w14:paraId="11AC9A57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C3A4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3E6D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98E3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2CA1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1978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E989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5 (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F78D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8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963F04" w:rsidRPr="002C46BE" w14:paraId="57D45207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C556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43E3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2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D5EE4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0 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1B62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0 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4E2D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1 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EA72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2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BF94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70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0.7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963F04" w:rsidRPr="002C46BE" w14:paraId="5EFDFDFF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B867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036F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A61E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3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C335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0" w:name="_GoBack"/>
            <w:bookmarkEnd w:id="0"/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0 (1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C130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4 (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2EE0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5 (2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F216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3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963F04" w:rsidRPr="002C46BE" w14:paraId="3C225C1B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0ED4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CA22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6281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0 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B4ED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1 (15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9534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1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D311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02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11A9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25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963F04" w:rsidRPr="002C46BE" w14:paraId="3FB6951B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5E3D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0940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8 (4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B3D7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2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25E8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3 (4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1736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5BF8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FB67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5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963F04" w:rsidRPr="002C46BE" w14:paraId="6C8C8576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FBDB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F299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C2F4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7 (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EFB8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0 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40F5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27 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CC0C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46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C86A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7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963F04" w:rsidRPr="002C46BE" w14:paraId="277B281E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02EA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BF5F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7CB9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9D8D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E39E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3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037C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0 (3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72C7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6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963F04" w:rsidRPr="002C46BE" w14:paraId="4409CF49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C8FC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4D54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2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6AEE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9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F704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0 (8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2407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6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F6A4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2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99BD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8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963F04" w:rsidRPr="002C46BE" w14:paraId="06C64DA7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0573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F621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124E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8 (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E44C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7 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06A9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0 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8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4D13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5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96EA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8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963F04" w:rsidRPr="002C46BE" w14:paraId="3E21ABBE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AD74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EDF1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163C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3 (2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DF60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9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4F14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66A4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4 (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7A24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963F04" w:rsidRPr="002C46BE" w14:paraId="3C0C6BB6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6ABF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E93E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D0C7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59A8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4311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 (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D67E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683A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963F04" w:rsidRPr="002C46BE" w14:paraId="21DDA01E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FB82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94A1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9545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350F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54BF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E41F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7710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)</w:t>
            </w:r>
          </w:p>
        </w:tc>
      </w:tr>
      <w:tr w:rsidR="00963F04" w:rsidRPr="002C46BE" w14:paraId="0C51A25F" w14:textId="77777777" w:rsidTr="0046304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469AD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6F654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4BE3E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3468A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5D2D6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 (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5FFC9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 (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283A9" w14:textId="77777777" w:rsidR="00963F04" w:rsidRPr="002C46BE" w:rsidRDefault="00963F04" w:rsidP="00463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4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  <w:r w:rsidRPr="002C4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</w:tbl>
    <w:p w14:paraId="0031A405" w14:textId="13EA3EA7" w:rsidR="002C46BE" w:rsidRDefault="002C46BE">
      <w:pPr>
        <w:rPr>
          <w:rFonts w:ascii="Times New Roman" w:hAnsi="Times New Roman" w:cs="Times New Roman"/>
        </w:rPr>
      </w:pPr>
    </w:p>
    <w:sectPr w:rsidR="002C46BE" w:rsidSect="006B3F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7CD"/>
    <w:rsid w:val="001B7A43"/>
    <w:rsid w:val="00203D6F"/>
    <w:rsid w:val="002B638E"/>
    <w:rsid w:val="002C46BE"/>
    <w:rsid w:val="002F092C"/>
    <w:rsid w:val="005C3E58"/>
    <w:rsid w:val="00653E0A"/>
    <w:rsid w:val="006B3F47"/>
    <w:rsid w:val="006B4E61"/>
    <w:rsid w:val="007B5057"/>
    <w:rsid w:val="008008AB"/>
    <w:rsid w:val="00891F78"/>
    <w:rsid w:val="00962FFF"/>
    <w:rsid w:val="00963F04"/>
    <w:rsid w:val="009F07CD"/>
    <w:rsid w:val="00A46AE9"/>
    <w:rsid w:val="00AF6D03"/>
    <w:rsid w:val="00ED1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1F198"/>
  <w15:chartTrackingRefBased/>
  <w15:docId w15:val="{BEBCF4DE-D938-49F0-8066-BC359E83C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7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4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Hamieh</dc:creator>
  <cp:keywords/>
  <dc:description/>
  <cp:lastModifiedBy>Ramya G</cp:lastModifiedBy>
  <cp:revision>5</cp:revision>
  <dcterms:created xsi:type="dcterms:W3CDTF">2021-11-05T10:43:00Z</dcterms:created>
  <dcterms:modified xsi:type="dcterms:W3CDTF">2021-12-23T14:52:00Z</dcterms:modified>
</cp:coreProperties>
</file>